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E7F4F3" w14:textId="1FEAEF90" w:rsidR="00AB73D6" w:rsidRPr="000C55C9" w:rsidRDefault="00AB73D6" w:rsidP="00AB73D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5200313"/>
      <w:r w:rsidRPr="000C55C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15D6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C55C9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="00242212" w:rsidRPr="000C55C9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0C55C9">
        <w:rPr>
          <w:rFonts w:ascii="Times New Roman" w:hAnsi="Times New Roman" w:cs="Times New Roman"/>
          <w:b/>
          <w:bCs/>
          <w:sz w:val="24"/>
          <w:szCs w:val="24"/>
        </w:rPr>
        <w:t>etection frequency of bacteria in fecal samples from each study group</w:t>
      </w:r>
      <w:r w:rsidR="007A2241" w:rsidRPr="000C55C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4918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314"/>
        <w:gridCol w:w="1498"/>
        <w:gridCol w:w="1607"/>
        <w:gridCol w:w="1686"/>
        <w:gridCol w:w="1686"/>
        <w:gridCol w:w="1686"/>
        <w:gridCol w:w="1683"/>
      </w:tblGrid>
      <w:tr w:rsidR="0086310B" w:rsidRPr="000C55C9" w14:paraId="6639456B" w14:textId="677BC90B" w:rsidTr="0086310B">
        <w:trPr>
          <w:trHeight w:val="19"/>
        </w:trPr>
        <w:tc>
          <w:tcPr>
            <w:tcW w:w="1753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</w:tcPr>
          <w:p w14:paraId="2EACB936" w14:textId="77777777" w:rsidR="0086310B" w:rsidRPr="000C55C9" w:rsidRDefault="0086310B" w:rsidP="000B6C72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</w:tcPr>
          <w:p w14:paraId="334A2988" w14:textId="77777777" w:rsidR="0086310B" w:rsidRPr="000C55C9" w:rsidRDefault="0086310B" w:rsidP="000B6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</w:tcPr>
          <w:p w14:paraId="3F2802E0" w14:textId="77777777" w:rsidR="0086310B" w:rsidRPr="000C55C9" w:rsidRDefault="0086310B" w:rsidP="000B6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</w:tcPr>
          <w:p w14:paraId="7D031540" w14:textId="77777777" w:rsidR="0086310B" w:rsidRPr="000C55C9" w:rsidRDefault="0086310B" w:rsidP="000B6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80FFE6F" w14:textId="5D82B40B" w:rsidR="0086310B" w:rsidRPr="000C55C9" w:rsidRDefault="0086310B" w:rsidP="008631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vi-VN"/>
              </w:rPr>
              <w:t>P</w:t>
            </w:r>
            <w:r w:rsidRPr="000C55C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value</w:t>
            </w:r>
          </w:p>
        </w:tc>
      </w:tr>
      <w:tr w:rsidR="00F14348" w:rsidRPr="000C55C9" w14:paraId="28CCB775" w14:textId="77777777" w:rsidTr="0086310B">
        <w:trPr>
          <w:trHeight w:val="19"/>
        </w:trPr>
        <w:tc>
          <w:tcPr>
            <w:tcW w:w="1753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  <w:hideMark/>
          </w:tcPr>
          <w:p w14:paraId="3E29126E" w14:textId="77777777" w:rsidR="00F14348" w:rsidRPr="000C55C9" w:rsidRDefault="00F14348" w:rsidP="00F143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sz w:val="24"/>
                <w:szCs w:val="24"/>
              </w:rPr>
              <w:t>Target bacteria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  <w:hideMark/>
          </w:tcPr>
          <w:p w14:paraId="48B4E9C4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HIV(</w:t>
            </w:r>
            <w:proofErr w:type="gramEnd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−)</w:t>
            </w:r>
          </w:p>
          <w:p w14:paraId="5F78DBF1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n = 20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  <w:hideMark/>
          </w:tcPr>
          <w:p w14:paraId="3A9AA14A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HIV(</w:t>
            </w:r>
            <w:proofErr w:type="gramEnd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+)</w:t>
            </w:r>
          </w:p>
          <w:p w14:paraId="592A6D92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 xml:space="preserve">n = 30 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  <w:hideMark/>
          </w:tcPr>
          <w:p w14:paraId="4BBA6423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ART(</w:t>
            </w:r>
            <w:proofErr w:type="gramEnd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+)</w:t>
            </w:r>
          </w:p>
          <w:p w14:paraId="48A07459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n = 29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3688647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HIV(</w:t>
            </w:r>
            <w:proofErr w:type="gramEnd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 xml:space="preserve">+) vs. </w:t>
            </w:r>
          </w:p>
          <w:p w14:paraId="492EC379" w14:textId="2BF41CDF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HIV(</w:t>
            </w:r>
            <w:proofErr w:type="gramEnd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−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F047100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ART(</w:t>
            </w:r>
            <w:proofErr w:type="gramEnd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 xml:space="preserve">+) vs. </w:t>
            </w:r>
          </w:p>
          <w:p w14:paraId="220DE288" w14:textId="786FEC9B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HIV(</w:t>
            </w:r>
            <w:proofErr w:type="gramEnd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−)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8D4EDD1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HIV(</w:t>
            </w:r>
            <w:proofErr w:type="gramEnd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 xml:space="preserve">+) vs. </w:t>
            </w:r>
          </w:p>
          <w:p w14:paraId="09B852A0" w14:textId="1BB4605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ART(</w:t>
            </w:r>
            <w:proofErr w:type="gramEnd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+)</w:t>
            </w:r>
          </w:p>
        </w:tc>
      </w:tr>
      <w:tr w:rsidR="00F14348" w:rsidRPr="000C55C9" w14:paraId="04878A1E" w14:textId="77777777" w:rsidTr="0086310B">
        <w:trPr>
          <w:trHeight w:val="19"/>
        </w:trPr>
        <w:tc>
          <w:tcPr>
            <w:tcW w:w="1753" w:type="pct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  <w:hideMark/>
          </w:tcPr>
          <w:p w14:paraId="50A6C3B7" w14:textId="77777777" w:rsidR="00F14348" w:rsidRPr="000C55C9" w:rsidRDefault="00F14348" w:rsidP="00F143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Total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  <w:hideMark/>
          </w:tcPr>
          <w:p w14:paraId="28AF36DF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  <w:hideMark/>
          </w:tcPr>
          <w:p w14:paraId="64D8D85C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  <w:hideMark/>
          </w:tcPr>
          <w:p w14:paraId="6DF128F8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FDF842A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CDE26E2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1868DF6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348" w:rsidRPr="000C55C9" w14:paraId="1D7D64E9" w14:textId="77777777" w:rsidTr="0086310B">
        <w:trPr>
          <w:trHeight w:val="19"/>
        </w:trPr>
        <w:tc>
          <w:tcPr>
            <w:tcW w:w="1753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  <w:hideMark/>
          </w:tcPr>
          <w:p w14:paraId="5ECA556C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hylum Firmicutes </w:t>
            </w:r>
          </w:p>
        </w:tc>
        <w:tc>
          <w:tcPr>
            <w:tcW w:w="494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  <w:hideMark/>
          </w:tcPr>
          <w:p w14:paraId="133BF6BD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  <w:hideMark/>
          </w:tcPr>
          <w:p w14:paraId="7E7576B7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  <w:hideMark/>
          </w:tcPr>
          <w:p w14:paraId="7B584450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1493E667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08FAB282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149EE016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348" w:rsidRPr="000C55C9" w14:paraId="4B104077" w14:textId="77777777" w:rsidTr="0086310B">
        <w:trPr>
          <w:trHeight w:val="19"/>
        </w:trPr>
        <w:tc>
          <w:tcPr>
            <w:tcW w:w="1753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</w:tcPr>
          <w:p w14:paraId="6E951363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    C. coccoides </w:t>
            </w:r>
            <w:r w:rsidRPr="000C55C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group</w:t>
            </w:r>
          </w:p>
        </w:tc>
        <w:tc>
          <w:tcPr>
            <w:tcW w:w="494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6815A783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  <w:t>90.0</w:t>
            </w:r>
          </w:p>
        </w:tc>
        <w:tc>
          <w:tcPr>
            <w:tcW w:w="530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21C831D2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  <w:t>96.7</w:t>
            </w:r>
          </w:p>
        </w:tc>
        <w:tc>
          <w:tcPr>
            <w:tcW w:w="556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</w:tcPr>
          <w:p w14:paraId="182C07FA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93.1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6CED546E" w14:textId="71E0B55B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67CCF316" w14:textId="549A5666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555" w:type="pct"/>
            <w:shd w:val="clear" w:color="auto" w:fill="FFFFFF"/>
            <w:vAlign w:val="center"/>
          </w:tcPr>
          <w:p w14:paraId="3C96839C" w14:textId="3FF16816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F14348" w:rsidRPr="000C55C9" w14:paraId="5B7F8E9F" w14:textId="77777777" w:rsidTr="0086310B">
        <w:trPr>
          <w:trHeight w:val="19"/>
        </w:trPr>
        <w:tc>
          <w:tcPr>
            <w:tcW w:w="1753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  <w:hideMark/>
          </w:tcPr>
          <w:p w14:paraId="4985FE3E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    C. leptum </w:t>
            </w:r>
            <w:r w:rsidRPr="000C55C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subgroup</w:t>
            </w:r>
          </w:p>
        </w:tc>
        <w:tc>
          <w:tcPr>
            <w:tcW w:w="494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34776CFC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  <w:t>100</w:t>
            </w:r>
          </w:p>
        </w:tc>
        <w:tc>
          <w:tcPr>
            <w:tcW w:w="530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649CDEEE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  <w:t>100</w:t>
            </w:r>
          </w:p>
        </w:tc>
        <w:tc>
          <w:tcPr>
            <w:tcW w:w="556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  <w:hideMark/>
          </w:tcPr>
          <w:p w14:paraId="71213310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45D1FFE0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2452017A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790F7BA2" w14:textId="77777777" w:rsidR="00F14348" w:rsidRPr="000C55C9" w:rsidRDefault="00F14348" w:rsidP="00F143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748" w:rsidRPr="000C55C9" w14:paraId="78B00A18" w14:textId="77777777" w:rsidTr="0086310B">
        <w:trPr>
          <w:trHeight w:val="19"/>
        </w:trPr>
        <w:tc>
          <w:tcPr>
            <w:tcW w:w="1753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0CBB53B4" w14:textId="1848FA52" w:rsidR="00B77748" w:rsidRPr="000C55C9" w:rsidRDefault="00B77748" w:rsidP="00B7774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Cs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    C. difficile</w:t>
            </w:r>
          </w:p>
        </w:tc>
        <w:tc>
          <w:tcPr>
            <w:tcW w:w="494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0986CCAD" w14:textId="13ABA5B4" w:rsidR="00B77748" w:rsidRPr="000C55C9" w:rsidRDefault="00B77748" w:rsidP="00B77748">
            <w:pPr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Cs/>
                <w:color w:val="010204"/>
                <w:kern w:val="24"/>
                <w:sz w:val="24"/>
                <w:szCs w:val="24"/>
              </w:rPr>
              <w:t>10.0</w:t>
            </w:r>
          </w:p>
        </w:tc>
        <w:tc>
          <w:tcPr>
            <w:tcW w:w="530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1366C9BD" w14:textId="3B00A848" w:rsidR="00B77748" w:rsidRPr="000C55C9" w:rsidRDefault="00B77748" w:rsidP="00B77748">
            <w:pPr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Cs/>
                <w:color w:val="010204"/>
                <w:kern w:val="24"/>
                <w:sz w:val="24"/>
                <w:szCs w:val="24"/>
              </w:rPr>
              <w:t>20.0</w:t>
            </w:r>
          </w:p>
        </w:tc>
        <w:tc>
          <w:tcPr>
            <w:tcW w:w="556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</w:tcPr>
          <w:p w14:paraId="695616AC" w14:textId="2344AD59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bCs/>
                <w:color w:val="000000"/>
                <w:kern w:val="24"/>
                <w:sz w:val="24"/>
                <w:szCs w:val="24"/>
              </w:rPr>
              <w:t>3.4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26B0BB79" w14:textId="70894027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0.45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6514D584" w14:textId="0A2D7E79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0.56</w:t>
            </w:r>
          </w:p>
        </w:tc>
        <w:tc>
          <w:tcPr>
            <w:tcW w:w="555" w:type="pct"/>
            <w:shd w:val="clear" w:color="auto" w:fill="FFFFFF"/>
            <w:vAlign w:val="center"/>
          </w:tcPr>
          <w:p w14:paraId="6B500A82" w14:textId="1560DED1" w:rsidR="00B77748" w:rsidRPr="000C55C9" w:rsidRDefault="00B77748" w:rsidP="00B77748">
            <w:pPr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  <w:t>0.10</w:t>
            </w:r>
          </w:p>
        </w:tc>
      </w:tr>
      <w:tr w:rsidR="00B77748" w:rsidRPr="000C55C9" w14:paraId="7A2DE742" w14:textId="77777777" w:rsidTr="0086310B">
        <w:trPr>
          <w:trHeight w:val="19"/>
        </w:trPr>
        <w:tc>
          <w:tcPr>
            <w:tcW w:w="1753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3D2CFC05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    C. perfringens</w:t>
            </w:r>
          </w:p>
        </w:tc>
        <w:tc>
          <w:tcPr>
            <w:tcW w:w="494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01CD1CF8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  <w:t>100</w:t>
            </w:r>
          </w:p>
        </w:tc>
        <w:tc>
          <w:tcPr>
            <w:tcW w:w="530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34DCFEB5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  <w:t>96.7</w:t>
            </w:r>
          </w:p>
        </w:tc>
        <w:tc>
          <w:tcPr>
            <w:tcW w:w="556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  <w:hideMark/>
          </w:tcPr>
          <w:p w14:paraId="1D242A78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86.2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3FC9333B" w14:textId="75D15013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1.00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24BF302F" w14:textId="79F9EC19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0.14</w:t>
            </w:r>
          </w:p>
        </w:tc>
        <w:tc>
          <w:tcPr>
            <w:tcW w:w="555" w:type="pct"/>
            <w:shd w:val="clear" w:color="auto" w:fill="FFFFFF"/>
            <w:vAlign w:val="center"/>
          </w:tcPr>
          <w:p w14:paraId="55A83511" w14:textId="03E37D63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  <w:t>0.20</w:t>
            </w:r>
          </w:p>
        </w:tc>
      </w:tr>
      <w:tr w:rsidR="00B77748" w:rsidRPr="000C55C9" w14:paraId="01CC31A3" w14:textId="77777777" w:rsidTr="0086310B">
        <w:trPr>
          <w:trHeight w:val="19"/>
        </w:trPr>
        <w:tc>
          <w:tcPr>
            <w:tcW w:w="1753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4E0DB8B3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    Lactobacillus </w:t>
            </w:r>
            <w:r w:rsidRPr="000C55C9">
              <w:rPr>
                <w:rFonts w:ascii="Times New Roman" w:hAnsi="Times New Roman" w:cs="Times New Roman"/>
                <w:iCs/>
                <w:color w:val="000000" w:themeColor="dark1"/>
                <w:kern w:val="24"/>
                <w:sz w:val="24"/>
                <w:szCs w:val="24"/>
              </w:rPr>
              <w:t>spp.</w:t>
            </w:r>
          </w:p>
        </w:tc>
        <w:tc>
          <w:tcPr>
            <w:tcW w:w="494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7F739040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  <w:t>100</w:t>
            </w:r>
          </w:p>
        </w:tc>
        <w:tc>
          <w:tcPr>
            <w:tcW w:w="530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0F71F6AB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  <w:t>100</w:t>
            </w:r>
          </w:p>
        </w:tc>
        <w:tc>
          <w:tcPr>
            <w:tcW w:w="556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  <w:hideMark/>
          </w:tcPr>
          <w:p w14:paraId="2210A4B6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37602F12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7FFA8DFE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4A263BEA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748" w:rsidRPr="000C55C9" w14:paraId="30D2942F" w14:textId="77777777" w:rsidTr="0086310B">
        <w:trPr>
          <w:trHeight w:val="19"/>
        </w:trPr>
        <w:tc>
          <w:tcPr>
            <w:tcW w:w="1753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1BB5C27B" w14:textId="44EB5D82" w:rsidR="00B77748" w:rsidRPr="000C55C9" w:rsidRDefault="00B77748" w:rsidP="00B7774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vi-VN"/>
              </w:rPr>
              <w:t xml:space="preserve">        </w:t>
            </w: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 </w:t>
            </w:r>
            <w:proofErr w:type="spellStart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ei</w:t>
            </w:r>
            <w:proofErr w:type="spellEnd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494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26F2B57D" w14:textId="14E85EB0" w:rsidR="00B77748" w:rsidRPr="000C55C9" w:rsidRDefault="00B77748" w:rsidP="00B77748">
            <w:pPr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530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482936DB" w14:textId="61402921" w:rsidR="00B77748" w:rsidRPr="000C55C9" w:rsidRDefault="00B77748" w:rsidP="00B77748">
            <w:pPr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556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702A3D1B" w14:textId="4ECA4217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79.3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0E663133" w14:textId="494DEDA5" w:rsidR="00B77748" w:rsidRPr="000C55C9" w:rsidRDefault="00B77748" w:rsidP="00B7774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  <w:r w:rsidRPr="000C55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vi-VN"/>
              </w:rPr>
              <w:t>3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017A1A11" w14:textId="4DA2B300" w:rsidR="00B77748" w:rsidRPr="000C55C9" w:rsidRDefault="00B77748" w:rsidP="00B7774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555" w:type="pct"/>
            <w:shd w:val="clear" w:color="auto" w:fill="FFFFFF"/>
            <w:vAlign w:val="bottom"/>
          </w:tcPr>
          <w:p w14:paraId="4446BBEB" w14:textId="75B9DB97" w:rsidR="00B77748" w:rsidRPr="000C55C9" w:rsidRDefault="00B77748" w:rsidP="00B7774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B77748" w:rsidRPr="000C55C9" w14:paraId="034BD867" w14:textId="77777777" w:rsidTr="0086310B">
        <w:trPr>
          <w:trHeight w:val="19"/>
        </w:trPr>
        <w:tc>
          <w:tcPr>
            <w:tcW w:w="1753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198BA89E" w14:textId="42BBD2A9" w:rsidR="00B77748" w:rsidRPr="000C55C9" w:rsidRDefault="00B77748" w:rsidP="00B7774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vi-VN"/>
              </w:rPr>
              <w:t xml:space="preserve">        </w:t>
            </w: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sseri</w:t>
            </w:r>
            <w:proofErr w:type="spellEnd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494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1DD06B33" w14:textId="31854B9F" w:rsidR="00B77748" w:rsidRPr="000C55C9" w:rsidRDefault="00B77748" w:rsidP="00B77748">
            <w:pPr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530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5FAD4709" w14:textId="7576BD6A" w:rsidR="00B77748" w:rsidRPr="000C55C9" w:rsidRDefault="00B77748" w:rsidP="00B77748">
            <w:pPr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556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158B175D" w14:textId="40564F56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96.6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74C60A7A" w14:textId="762A32D4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6C8CE3DA" w14:textId="4BECDC56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555" w:type="pct"/>
            <w:shd w:val="clear" w:color="auto" w:fill="FFFFFF"/>
            <w:vAlign w:val="bottom"/>
          </w:tcPr>
          <w:p w14:paraId="740E1402" w14:textId="58CDA9AE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B77748" w:rsidRPr="000C55C9" w14:paraId="7FD3C569" w14:textId="77777777" w:rsidTr="0086310B">
        <w:trPr>
          <w:trHeight w:val="19"/>
        </w:trPr>
        <w:tc>
          <w:tcPr>
            <w:tcW w:w="1753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0FB98D09" w14:textId="6CAC11FB" w:rsidR="00B77748" w:rsidRPr="000C55C9" w:rsidRDefault="00B77748" w:rsidP="00B7774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vi-VN"/>
              </w:rPr>
              <w:t xml:space="preserve">        </w:t>
            </w: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 plantarum </w:t>
            </w: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494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5C644CCA" w14:textId="61B2E9C0" w:rsidR="00B77748" w:rsidRPr="000C55C9" w:rsidRDefault="00B77748" w:rsidP="00B77748">
            <w:pPr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530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0EE2CCE9" w14:textId="674D70F5" w:rsidR="00B77748" w:rsidRPr="000C55C9" w:rsidRDefault="00B77748" w:rsidP="00B77748">
            <w:pPr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556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2DDBACDC" w14:textId="4A2E6E0F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57A051E6" w14:textId="64F35B44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3C72BA6C" w14:textId="67011E7C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555" w:type="pct"/>
            <w:shd w:val="clear" w:color="auto" w:fill="FFFFFF"/>
            <w:vAlign w:val="bottom"/>
          </w:tcPr>
          <w:p w14:paraId="1866A138" w14:textId="30FB72A2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B77748" w:rsidRPr="000C55C9" w14:paraId="41C49F4E" w14:textId="77777777" w:rsidTr="0086310B">
        <w:trPr>
          <w:trHeight w:val="19"/>
        </w:trPr>
        <w:tc>
          <w:tcPr>
            <w:tcW w:w="1753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7A4949AC" w14:textId="28D09A35" w:rsidR="00B77748" w:rsidRPr="000C55C9" w:rsidRDefault="00B77748" w:rsidP="00B7774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vi-VN"/>
              </w:rPr>
              <w:t xml:space="preserve">        </w:t>
            </w: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 </w:t>
            </w:r>
            <w:proofErr w:type="spellStart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uteri</w:t>
            </w:r>
            <w:proofErr w:type="spellEnd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494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689C477D" w14:textId="27BE6689" w:rsidR="00B77748" w:rsidRPr="000C55C9" w:rsidRDefault="00B77748" w:rsidP="00B77748">
            <w:pPr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530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4E6F77ED" w14:textId="20F3651C" w:rsidR="00B77748" w:rsidRPr="000C55C9" w:rsidRDefault="00B77748" w:rsidP="00B77748">
            <w:pPr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96.7</w:t>
            </w:r>
          </w:p>
        </w:tc>
        <w:tc>
          <w:tcPr>
            <w:tcW w:w="556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2558A00F" w14:textId="72410ACA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239C40D4" w14:textId="396986CC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3C6FCB99" w14:textId="206500B3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555" w:type="pct"/>
            <w:shd w:val="clear" w:color="auto" w:fill="FFFFFF"/>
            <w:vAlign w:val="bottom"/>
          </w:tcPr>
          <w:p w14:paraId="27E28A78" w14:textId="5DD89C88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77748" w:rsidRPr="000C55C9" w14:paraId="77B96D7D" w14:textId="77777777" w:rsidTr="0086310B">
        <w:trPr>
          <w:trHeight w:val="19"/>
        </w:trPr>
        <w:tc>
          <w:tcPr>
            <w:tcW w:w="1753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2F20465C" w14:textId="09A0554B" w:rsidR="00B77748" w:rsidRPr="000C55C9" w:rsidRDefault="00B77748" w:rsidP="00B7774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vi-VN"/>
              </w:rPr>
              <w:t xml:space="preserve">        </w:t>
            </w: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 </w:t>
            </w:r>
            <w:proofErr w:type="spellStart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minis</w:t>
            </w:r>
            <w:proofErr w:type="spellEnd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494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0437F4CB" w14:textId="4E704BF1" w:rsidR="00B77748" w:rsidRPr="000C55C9" w:rsidRDefault="00B77748" w:rsidP="00B77748">
            <w:pPr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530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71B6BA27" w14:textId="347AB18C" w:rsidR="00B77748" w:rsidRPr="000C55C9" w:rsidRDefault="00B77748" w:rsidP="00B77748">
            <w:pPr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86.7</w:t>
            </w:r>
          </w:p>
        </w:tc>
        <w:tc>
          <w:tcPr>
            <w:tcW w:w="556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0A106308" w14:textId="4447E350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0D5C29C5" w14:textId="59F9EE83" w:rsidR="00B77748" w:rsidRPr="000C55C9" w:rsidRDefault="00B77748" w:rsidP="00B777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23BB26A9" w14:textId="20D82112" w:rsidR="00B77748" w:rsidRPr="000C55C9" w:rsidRDefault="000A0BC1" w:rsidP="00B777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555" w:type="pct"/>
            <w:shd w:val="clear" w:color="auto" w:fill="FFFFFF"/>
            <w:vAlign w:val="bottom"/>
          </w:tcPr>
          <w:p w14:paraId="5DC6EECB" w14:textId="0673BFBD" w:rsidR="00B77748" w:rsidRPr="000C55C9" w:rsidRDefault="00B77748" w:rsidP="00B777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B77748" w:rsidRPr="000C55C9" w14:paraId="3B5FB784" w14:textId="77777777" w:rsidTr="0086310B">
        <w:trPr>
          <w:trHeight w:val="19"/>
        </w:trPr>
        <w:tc>
          <w:tcPr>
            <w:tcW w:w="1753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1FAA4F4B" w14:textId="09B53094" w:rsidR="00B77748" w:rsidRPr="000C55C9" w:rsidRDefault="00B77748" w:rsidP="00B7774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vi-VN"/>
              </w:rPr>
              <w:t xml:space="preserve">        </w:t>
            </w: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 </w:t>
            </w:r>
            <w:proofErr w:type="spellStart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kei</w:t>
            </w:r>
            <w:proofErr w:type="spellEnd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494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63B0C5E3" w14:textId="451E42E7" w:rsidR="00B77748" w:rsidRPr="000C55C9" w:rsidRDefault="00B77748" w:rsidP="00B77748">
            <w:pPr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530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0FA486E9" w14:textId="61FA218C" w:rsidR="00B77748" w:rsidRPr="000C55C9" w:rsidRDefault="00B77748" w:rsidP="00B77748">
            <w:pPr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556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35D84C45" w14:textId="4E541BB1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55.2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7AA67121" w14:textId="218F5B80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5E4F021C" w14:textId="13B60CED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555" w:type="pct"/>
            <w:shd w:val="clear" w:color="auto" w:fill="FFFFFF"/>
            <w:vAlign w:val="bottom"/>
          </w:tcPr>
          <w:p w14:paraId="1810E795" w14:textId="4A1AA841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B77748" w:rsidRPr="000C55C9" w14:paraId="6FDF2512" w14:textId="77777777" w:rsidTr="0086310B">
        <w:trPr>
          <w:trHeight w:val="19"/>
        </w:trPr>
        <w:tc>
          <w:tcPr>
            <w:tcW w:w="1753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62102794" w14:textId="153018E2" w:rsidR="00B77748" w:rsidRPr="000C55C9" w:rsidRDefault="00B77748" w:rsidP="00B7774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vi-VN"/>
              </w:rPr>
              <w:t xml:space="preserve">        </w:t>
            </w: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 brevis</w:t>
            </w:r>
          </w:p>
        </w:tc>
        <w:tc>
          <w:tcPr>
            <w:tcW w:w="494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20CB56CC" w14:textId="34F97667" w:rsidR="00B77748" w:rsidRPr="000C55C9" w:rsidRDefault="00B77748" w:rsidP="00B77748">
            <w:pPr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530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33CD9784" w14:textId="53E5E1F5" w:rsidR="00B77748" w:rsidRPr="000C55C9" w:rsidRDefault="00B77748" w:rsidP="00B77748">
            <w:pPr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556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713A80C3" w14:textId="351A55A3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63A68B3F" w14:textId="7BB59C60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0738CC80" w14:textId="013D1C1E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555" w:type="pct"/>
            <w:shd w:val="clear" w:color="auto" w:fill="FFFFFF"/>
            <w:vAlign w:val="bottom"/>
          </w:tcPr>
          <w:p w14:paraId="290A1175" w14:textId="206C6D83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B77748" w:rsidRPr="000C55C9" w14:paraId="150DC7EF" w14:textId="77777777" w:rsidTr="0086310B">
        <w:trPr>
          <w:trHeight w:val="19"/>
        </w:trPr>
        <w:tc>
          <w:tcPr>
            <w:tcW w:w="1753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5E9E17E7" w14:textId="47EC974B" w:rsidR="00B77748" w:rsidRPr="000C55C9" w:rsidRDefault="00B77748" w:rsidP="00B77748">
            <w:pPr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vi-VN"/>
              </w:rPr>
              <w:t xml:space="preserve">        </w:t>
            </w: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 fermentum</w:t>
            </w:r>
          </w:p>
        </w:tc>
        <w:tc>
          <w:tcPr>
            <w:tcW w:w="494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7207D633" w14:textId="2877426B" w:rsidR="00B77748" w:rsidRPr="000C55C9" w:rsidRDefault="00B77748" w:rsidP="00B77748">
            <w:pPr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</w:p>
        </w:tc>
        <w:tc>
          <w:tcPr>
            <w:tcW w:w="530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31B16833" w14:textId="0C8A15E9" w:rsidR="00B77748" w:rsidRPr="000C55C9" w:rsidRDefault="00B77748" w:rsidP="00B77748">
            <w:pPr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556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</w:tcPr>
          <w:p w14:paraId="7DF74829" w14:textId="0BB7281A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69.0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4E3813BC" w14:textId="7AB2006C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556" w:type="pct"/>
            <w:shd w:val="clear" w:color="auto" w:fill="FFFFFF"/>
            <w:vAlign w:val="bottom"/>
          </w:tcPr>
          <w:p w14:paraId="5859F634" w14:textId="19C71FAB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555" w:type="pct"/>
            <w:shd w:val="clear" w:color="auto" w:fill="FFFFFF"/>
            <w:vAlign w:val="bottom"/>
          </w:tcPr>
          <w:p w14:paraId="0E4710BF" w14:textId="071698B3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B77748" w:rsidRPr="000C55C9" w14:paraId="3516C763" w14:textId="77777777" w:rsidTr="0086310B">
        <w:trPr>
          <w:trHeight w:val="19"/>
        </w:trPr>
        <w:tc>
          <w:tcPr>
            <w:tcW w:w="1753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1198E5D4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    Streptococcus</w:t>
            </w:r>
          </w:p>
        </w:tc>
        <w:tc>
          <w:tcPr>
            <w:tcW w:w="494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31B59E8E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  <w:t>90.0</w:t>
            </w:r>
          </w:p>
        </w:tc>
        <w:tc>
          <w:tcPr>
            <w:tcW w:w="530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1F908255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  <w:t>100</w:t>
            </w:r>
          </w:p>
        </w:tc>
        <w:tc>
          <w:tcPr>
            <w:tcW w:w="556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  <w:hideMark/>
          </w:tcPr>
          <w:p w14:paraId="05E4BB11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86.2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368E1A41" w14:textId="08ECB9A3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0.16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0491F72C" w14:textId="7C9A54F0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1.00</w:t>
            </w:r>
          </w:p>
        </w:tc>
        <w:tc>
          <w:tcPr>
            <w:tcW w:w="555" w:type="pct"/>
            <w:shd w:val="clear" w:color="auto" w:fill="FFFFFF"/>
            <w:vAlign w:val="center"/>
          </w:tcPr>
          <w:p w14:paraId="6EC4185E" w14:textId="47B97A44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  <w:t>0.05</w:t>
            </w:r>
            <w:r w:rsidRPr="000C55C9"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  <w:lang w:val="vi-VN"/>
              </w:rPr>
              <w:t>2</w:t>
            </w:r>
          </w:p>
        </w:tc>
      </w:tr>
      <w:tr w:rsidR="00B77748" w:rsidRPr="000C55C9" w14:paraId="2C1C8693" w14:textId="77777777" w:rsidTr="0086310B">
        <w:trPr>
          <w:trHeight w:val="19"/>
        </w:trPr>
        <w:tc>
          <w:tcPr>
            <w:tcW w:w="1753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45EBFD94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    Enterococcus</w:t>
            </w:r>
          </w:p>
        </w:tc>
        <w:tc>
          <w:tcPr>
            <w:tcW w:w="494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096BDDBA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  <w:t>95.0</w:t>
            </w:r>
          </w:p>
        </w:tc>
        <w:tc>
          <w:tcPr>
            <w:tcW w:w="530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0A25DC93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  <w:t>86.7</w:t>
            </w:r>
          </w:p>
        </w:tc>
        <w:tc>
          <w:tcPr>
            <w:tcW w:w="556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  <w:hideMark/>
          </w:tcPr>
          <w:p w14:paraId="698BA920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51.7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1A499978" w14:textId="31945EF1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0.64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14914C51" w14:textId="240B0E08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1</w:t>
            </w:r>
          </w:p>
        </w:tc>
        <w:tc>
          <w:tcPr>
            <w:tcW w:w="555" w:type="pct"/>
            <w:shd w:val="clear" w:color="auto" w:fill="FFFFFF"/>
            <w:vAlign w:val="center"/>
          </w:tcPr>
          <w:p w14:paraId="252969FD" w14:textId="72F3DE81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</w:t>
            </w:r>
            <w:r w:rsidR="00B07A53" w:rsidRPr="000C55C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</w:tr>
      <w:tr w:rsidR="00B77748" w:rsidRPr="000C55C9" w14:paraId="34F56A2D" w14:textId="77777777" w:rsidTr="0086310B">
        <w:trPr>
          <w:trHeight w:val="19"/>
        </w:trPr>
        <w:tc>
          <w:tcPr>
            <w:tcW w:w="1753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5D6388B9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    Staphylococcus</w:t>
            </w:r>
          </w:p>
        </w:tc>
        <w:tc>
          <w:tcPr>
            <w:tcW w:w="494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4E80FA72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  <w:t>100</w:t>
            </w:r>
          </w:p>
        </w:tc>
        <w:tc>
          <w:tcPr>
            <w:tcW w:w="530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4514CE11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  <w:t>86.7</w:t>
            </w:r>
          </w:p>
        </w:tc>
        <w:tc>
          <w:tcPr>
            <w:tcW w:w="556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  <w:hideMark/>
          </w:tcPr>
          <w:p w14:paraId="4A32362C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93.1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17D21642" w14:textId="6A7AA8CD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0.14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71ACA9FB" w14:textId="7EAAB4FC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0.51</w:t>
            </w:r>
          </w:p>
        </w:tc>
        <w:tc>
          <w:tcPr>
            <w:tcW w:w="555" w:type="pct"/>
            <w:shd w:val="clear" w:color="auto" w:fill="FFFFFF"/>
            <w:vAlign w:val="center"/>
          </w:tcPr>
          <w:p w14:paraId="0801F162" w14:textId="75EE12B1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  <w:t>0.67</w:t>
            </w:r>
          </w:p>
        </w:tc>
      </w:tr>
      <w:tr w:rsidR="00B77748" w:rsidRPr="000C55C9" w14:paraId="3323FE34" w14:textId="77777777" w:rsidTr="0086310B">
        <w:trPr>
          <w:trHeight w:val="19"/>
        </w:trPr>
        <w:tc>
          <w:tcPr>
            <w:tcW w:w="1753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45F6FEEA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hylum Actinobacteria </w:t>
            </w:r>
          </w:p>
        </w:tc>
        <w:tc>
          <w:tcPr>
            <w:tcW w:w="494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2F9E242F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60DEFC5C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  <w:hideMark/>
          </w:tcPr>
          <w:p w14:paraId="658434BB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09989E6D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3F028182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5E2F1DC2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748" w:rsidRPr="000C55C9" w14:paraId="459A602F" w14:textId="77777777" w:rsidTr="0086310B">
        <w:trPr>
          <w:trHeight w:val="19"/>
        </w:trPr>
        <w:tc>
          <w:tcPr>
            <w:tcW w:w="1753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06DBE111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    Bifidobacterium</w:t>
            </w:r>
          </w:p>
        </w:tc>
        <w:tc>
          <w:tcPr>
            <w:tcW w:w="494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3C560A4A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  <w:t>100</w:t>
            </w:r>
          </w:p>
        </w:tc>
        <w:tc>
          <w:tcPr>
            <w:tcW w:w="530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4BD58CCD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  <w:t>100</w:t>
            </w:r>
          </w:p>
        </w:tc>
        <w:tc>
          <w:tcPr>
            <w:tcW w:w="556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  <w:hideMark/>
          </w:tcPr>
          <w:p w14:paraId="5A877F18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13FE50DB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1E7096FC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605D0894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748" w:rsidRPr="000C55C9" w14:paraId="2B9B2D39" w14:textId="77777777" w:rsidTr="0086310B">
        <w:trPr>
          <w:trHeight w:val="19"/>
        </w:trPr>
        <w:tc>
          <w:tcPr>
            <w:tcW w:w="1753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4E68D087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    Atopobium </w:t>
            </w:r>
            <w:r w:rsidRPr="000C55C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luster</w:t>
            </w:r>
          </w:p>
        </w:tc>
        <w:tc>
          <w:tcPr>
            <w:tcW w:w="494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2614A2A3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  <w:t>100</w:t>
            </w:r>
          </w:p>
        </w:tc>
        <w:tc>
          <w:tcPr>
            <w:tcW w:w="530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00B007A8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  <w:t>96.7</w:t>
            </w:r>
          </w:p>
        </w:tc>
        <w:tc>
          <w:tcPr>
            <w:tcW w:w="556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  <w:hideMark/>
          </w:tcPr>
          <w:p w14:paraId="7C227399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7AFA520B" w14:textId="495006E9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1.00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702A79C9" w14:textId="77777777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288F15B9" w14:textId="1E26072B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  <w:t>1.00</w:t>
            </w:r>
          </w:p>
        </w:tc>
      </w:tr>
      <w:tr w:rsidR="00B77748" w:rsidRPr="000C55C9" w14:paraId="3AB13CF9" w14:textId="77777777" w:rsidTr="0086310B">
        <w:trPr>
          <w:trHeight w:val="19"/>
        </w:trPr>
        <w:tc>
          <w:tcPr>
            <w:tcW w:w="1753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7B229B3A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hylum Bacteroidetes </w:t>
            </w:r>
          </w:p>
        </w:tc>
        <w:tc>
          <w:tcPr>
            <w:tcW w:w="494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79A9F0C2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078649E0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  <w:hideMark/>
          </w:tcPr>
          <w:p w14:paraId="45CCD28B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2123A850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6FFCD6A8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51C3E3D1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748" w:rsidRPr="000C55C9" w14:paraId="508FC5FD" w14:textId="77777777" w:rsidTr="0086310B">
        <w:trPr>
          <w:trHeight w:val="19"/>
        </w:trPr>
        <w:tc>
          <w:tcPr>
            <w:tcW w:w="1753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3C7CF074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    B. fragilis </w:t>
            </w:r>
            <w:r w:rsidRPr="000C55C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group</w:t>
            </w:r>
          </w:p>
        </w:tc>
        <w:tc>
          <w:tcPr>
            <w:tcW w:w="494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20215D5F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  <w:t>100</w:t>
            </w:r>
          </w:p>
        </w:tc>
        <w:tc>
          <w:tcPr>
            <w:tcW w:w="530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3B07C713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  <w:t>100</w:t>
            </w:r>
          </w:p>
        </w:tc>
        <w:tc>
          <w:tcPr>
            <w:tcW w:w="556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  <w:hideMark/>
          </w:tcPr>
          <w:p w14:paraId="346CFB45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35DC97CF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FFF"/>
            <w:vAlign w:val="center"/>
          </w:tcPr>
          <w:p w14:paraId="6AB8AFB2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4A393527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748" w:rsidRPr="000C55C9" w14:paraId="7F00EB4E" w14:textId="77777777" w:rsidTr="0086310B">
        <w:trPr>
          <w:trHeight w:val="19"/>
        </w:trPr>
        <w:tc>
          <w:tcPr>
            <w:tcW w:w="1753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36AB6AB4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    Prevotella</w:t>
            </w:r>
          </w:p>
        </w:tc>
        <w:tc>
          <w:tcPr>
            <w:tcW w:w="494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69295587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  <w:t>75.0</w:t>
            </w:r>
          </w:p>
        </w:tc>
        <w:tc>
          <w:tcPr>
            <w:tcW w:w="530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71C30996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  <w:t>70</w:t>
            </w:r>
          </w:p>
        </w:tc>
        <w:tc>
          <w:tcPr>
            <w:tcW w:w="556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  <w:hideMark/>
          </w:tcPr>
          <w:p w14:paraId="6253AEC2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443B71D0" w14:textId="33EDAD07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0.76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378A1DF1" w14:textId="4013A60E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1</w:t>
            </w:r>
          </w:p>
        </w:tc>
        <w:tc>
          <w:tcPr>
            <w:tcW w:w="555" w:type="pct"/>
            <w:shd w:val="clear" w:color="auto" w:fill="FFFFFF"/>
            <w:vAlign w:val="center"/>
          </w:tcPr>
          <w:p w14:paraId="48AB772C" w14:textId="4CD64FFC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2</w:t>
            </w:r>
          </w:p>
        </w:tc>
      </w:tr>
      <w:tr w:rsidR="00B77748" w:rsidRPr="000C55C9" w14:paraId="5B445872" w14:textId="77777777" w:rsidTr="0086310B">
        <w:trPr>
          <w:trHeight w:val="19"/>
        </w:trPr>
        <w:tc>
          <w:tcPr>
            <w:tcW w:w="1753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615000A0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Phylum Proteobacteria </w:t>
            </w:r>
          </w:p>
        </w:tc>
        <w:tc>
          <w:tcPr>
            <w:tcW w:w="494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5534EC8A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6A6351FB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  <w:hideMark/>
          </w:tcPr>
          <w:p w14:paraId="7F4D00F1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FFF"/>
          </w:tcPr>
          <w:p w14:paraId="450D4ED7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FFF"/>
          </w:tcPr>
          <w:p w14:paraId="2A9654C4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FFFFFF"/>
          </w:tcPr>
          <w:p w14:paraId="643EA1B1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748" w:rsidRPr="000C55C9" w14:paraId="3CC36912" w14:textId="77777777" w:rsidTr="0086310B">
        <w:trPr>
          <w:trHeight w:val="105"/>
        </w:trPr>
        <w:tc>
          <w:tcPr>
            <w:tcW w:w="1753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6801E873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C55C9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    Enterobacteriaceae</w:t>
            </w:r>
          </w:p>
        </w:tc>
        <w:tc>
          <w:tcPr>
            <w:tcW w:w="494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2C3F7838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  <w:t>100</w:t>
            </w:r>
          </w:p>
        </w:tc>
        <w:tc>
          <w:tcPr>
            <w:tcW w:w="530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19F3BA2A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10204"/>
                <w:kern w:val="24"/>
                <w:sz w:val="24"/>
                <w:szCs w:val="24"/>
              </w:rPr>
              <w:t>100</w:t>
            </w:r>
          </w:p>
        </w:tc>
        <w:tc>
          <w:tcPr>
            <w:tcW w:w="556" w:type="pct"/>
            <w:shd w:val="clear" w:color="auto" w:fill="FFFFFF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  <w:hideMark/>
          </w:tcPr>
          <w:p w14:paraId="36398B1D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96.6</w:t>
            </w:r>
          </w:p>
        </w:tc>
        <w:tc>
          <w:tcPr>
            <w:tcW w:w="556" w:type="pct"/>
            <w:shd w:val="clear" w:color="auto" w:fill="FFFFFF"/>
          </w:tcPr>
          <w:p w14:paraId="64781F6B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FFFFFF"/>
          </w:tcPr>
          <w:p w14:paraId="6F5A2ACD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FFFFFF"/>
          </w:tcPr>
          <w:p w14:paraId="7128FFFE" w14:textId="77777777" w:rsidR="00B77748" w:rsidRPr="000C55C9" w:rsidRDefault="00B77748" w:rsidP="00B77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748" w:rsidRPr="000C55C9" w14:paraId="793ED1E4" w14:textId="77777777" w:rsidTr="0086310B">
        <w:trPr>
          <w:trHeight w:val="19"/>
        </w:trPr>
        <w:tc>
          <w:tcPr>
            <w:tcW w:w="1753" w:type="pct"/>
            <w:shd w:val="clear" w:color="auto" w:fill="auto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2FA2B606" w14:textId="77777777" w:rsidR="00B77748" w:rsidRPr="000C55C9" w:rsidRDefault="00B77748" w:rsidP="00B7774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</w:rPr>
              <w:t xml:space="preserve">     </w:t>
            </w:r>
            <w:r w:rsidRPr="000C55C9">
              <w:rPr>
                <w:rFonts w:ascii="Times New Roman" w:hAnsi="Times New Roman" w:cs="Times New Roman"/>
                <w:bCs/>
                <w:i/>
                <w:iCs/>
                <w:color w:val="000000" w:themeColor="dark1"/>
                <w:kern w:val="24"/>
                <w:sz w:val="24"/>
                <w:szCs w:val="24"/>
              </w:rPr>
              <w:t>Pseudomonas</w:t>
            </w:r>
          </w:p>
        </w:tc>
        <w:tc>
          <w:tcPr>
            <w:tcW w:w="494" w:type="pct"/>
            <w:shd w:val="clear" w:color="auto" w:fill="auto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102DDFE5" w14:textId="77777777" w:rsidR="00B77748" w:rsidRPr="000C55C9" w:rsidRDefault="00B77748" w:rsidP="00B7774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Cs/>
                <w:color w:val="010204"/>
                <w:kern w:val="24"/>
                <w:sz w:val="24"/>
                <w:szCs w:val="24"/>
              </w:rPr>
              <w:t>5.0</w:t>
            </w:r>
          </w:p>
        </w:tc>
        <w:tc>
          <w:tcPr>
            <w:tcW w:w="530" w:type="pct"/>
            <w:shd w:val="clear" w:color="auto" w:fill="auto"/>
            <w:tcMar>
              <w:top w:w="6" w:type="dxa"/>
              <w:left w:w="15" w:type="dxa"/>
              <w:bottom w:w="6" w:type="dxa"/>
              <w:right w:w="15" w:type="dxa"/>
            </w:tcMar>
            <w:vAlign w:val="bottom"/>
            <w:hideMark/>
          </w:tcPr>
          <w:p w14:paraId="4AF31441" w14:textId="77777777" w:rsidR="00B77748" w:rsidRPr="000C55C9" w:rsidRDefault="00B77748" w:rsidP="00B7774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Cs/>
                <w:color w:val="010204"/>
                <w:kern w:val="24"/>
                <w:sz w:val="24"/>
                <w:szCs w:val="24"/>
              </w:rPr>
              <w:t>13.3</w:t>
            </w:r>
          </w:p>
        </w:tc>
        <w:tc>
          <w:tcPr>
            <w:tcW w:w="556" w:type="pct"/>
            <w:shd w:val="clear" w:color="auto" w:fill="auto"/>
            <w:tcMar>
              <w:top w:w="6" w:type="dxa"/>
              <w:left w:w="15" w:type="dxa"/>
              <w:bottom w:w="6" w:type="dxa"/>
              <w:right w:w="15" w:type="dxa"/>
            </w:tcMar>
            <w:vAlign w:val="center"/>
            <w:hideMark/>
          </w:tcPr>
          <w:p w14:paraId="6A5CE710" w14:textId="77777777" w:rsidR="00B77748" w:rsidRPr="000C55C9" w:rsidRDefault="00B77748" w:rsidP="00B7774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bCs/>
                <w:color w:val="000000"/>
                <w:kern w:val="24"/>
                <w:sz w:val="24"/>
                <w:szCs w:val="24"/>
              </w:rPr>
              <w:t>6.9</w:t>
            </w:r>
          </w:p>
        </w:tc>
        <w:tc>
          <w:tcPr>
            <w:tcW w:w="556" w:type="pct"/>
          </w:tcPr>
          <w:p w14:paraId="6DB335C2" w14:textId="77777777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556" w:type="pct"/>
          </w:tcPr>
          <w:p w14:paraId="0F223B08" w14:textId="77777777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555" w:type="pct"/>
          </w:tcPr>
          <w:p w14:paraId="2F3F5695" w14:textId="77777777" w:rsidR="00B77748" w:rsidRPr="000C55C9" w:rsidRDefault="00B77748" w:rsidP="00B77748">
            <w:pPr>
              <w:rPr>
                <w:rFonts w:ascii="Times New Roman" w:eastAsia="Arial Unicode MS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</w:tr>
    </w:tbl>
    <w:p w14:paraId="7FDB2DA8" w14:textId="5BD55080" w:rsidR="00393707" w:rsidRPr="00393707" w:rsidRDefault="00393707" w:rsidP="000E64F5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0"/>
      <w:bookmarkEnd w:id="1"/>
    </w:p>
    <w:sectPr w:rsidR="00393707" w:rsidRPr="00393707" w:rsidSect="000E64F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440B93" w14:textId="77777777" w:rsidR="00014EEF" w:rsidRDefault="00014EEF" w:rsidP="00857D8F">
      <w:r>
        <w:separator/>
      </w:r>
    </w:p>
  </w:endnote>
  <w:endnote w:type="continuationSeparator" w:id="0">
    <w:p w14:paraId="7CA5CAE1" w14:textId="77777777" w:rsidR="00014EEF" w:rsidRDefault="00014EEF" w:rsidP="00857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ECE2F7" w14:textId="77777777" w:rsidR="00014EEF" w:rsidRDefault="00014EEF" w:rsidP="00857D8F">
      <w:r>
        <w:separator/>
      </w:r>
    </w:p>
  </w:footnote>
  <w:footnote w:type="continuationSeparator" w:id="0">
    <w:p w14:paraId="10921177" w14:textId="77777777" w:rsidR="00014EEF" w:rsidRDefault="00014EEF" w:rsidP="00857D8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Ishizaki Azumi">
    <w15:presenceInfo w15:providerId="Windows Live" w15:userId="2c31c0c245eec0c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470"/>
    <w:rsid w:val="00006DEF"/>
    <w:rsid w:val="00014EEF"/>
    <w:rsid w:val="00015F0B"/>
    <w:rsid w:val="00042B7F"/>
    <w:rsid w:val="00045360"/>
    <w:rsid w:val="00047908"/>
    <w:rsid w:val="00060026"/>
    <w:rsid w:val="000A0BC1"/>
    <w:rsid w:val="000B06DC"/>
    <w:rsid w:val="000B6C72"/>
    <w:rsid w:val="000C3BEF"/>
    <w:rsid w:val="000C55C9"/>
    <w:rsid w:val="000D05BC"/>
    <w:rsid w:val="000E64F5"/>
    <w:rsid w:val="000E6A3A"/>
    <w:rsid w:val="000F076D"/>
    <w:rsid w:val="00110F63"/>
    <w:rsid w:val="0011495A"/>
    <w:rsid w:val="00137C54"/>
    <w:rsid w:val="00141031"/>
    <w:rsid w:val="00174D79"/>
    <w:rsid w:val="00182230"/>
    <w:rsid w:val="001A3470"/>
    <w:rsid w:val="001A3832"/>
    <w:rsid w:val="001B4BE0"/>
    <w:rsid w:val="001D0975"/>
    <w:rsid w:val="001E6DBF"/>
    <w:rsid w:val="002372E1"/>
    <w:rsid w:val="00242212"/>
    <w:rsid w:val="00244ECF"/>
    <w:rsid w:val="0025077C"/>
    <w:rsid w:val="002A2988"/>
    <w:rsid w:val="002C174D"/>
    <w:rsid w:val="00303A89"/>
    <w:rsid w:val="0031448F"/>
    <w:rsid w:val="003145A4"/>
    <w:rsid w:val="00324384"/>
    <w:rsid w:val="00336821"/>
    <w:rsid w:val="00350839"/>
    <w:rsid w:val="00363DA2"/>
    <w:rsid w:val="00381357"/>
    <w:rsid w:val="00393707"/>
    <w:rsid w:val="00394A86"/>
    <w:rsid w:val="003B0628"/>
    <w:rsid w:val="003C3765"/>
    <w:rsid w:val="003F209A"/>
    <w:rsid w:val="00401449"/>
    <w:rsid w:val="0040765B"/>
    <w:rsid w:val="00412B58"/>
    <w:rsid w:val="004A2870"/>
    <w:rsid w:val="004A3E80"/>
    <w:rsid w:val="004C0AC1"/>
    <w:rsid w:val="004D7FBD"/>
    <w:rsid w:val="004E5327"/>
    <w:rsid w:val="004F69E9"/>
    <w:rsid w:val="005015F0"/>
    <w:rsid w:val="005047C1"/>
    <w:rsid w:val="00516FA7"/>
    <w:rsid w:val="00543091"/>
    <w:rsid w:val="00564B34"/>
    <w:rsid w:val="00565517"/>
    <w:rsid w:val="00571B3C"/>
    <w:rsid w:val="00590AA2"/>
    <w:rsid w:val="005B0599"/>
    <w:rsid w:val="005B09E7"/>
    <w:rsid w:val="005C2F52"/>
    <w:rsid w:val="005C749F"/>
    <w:rsid w:val="005C7E61"/>
    <w:rsid w:val="005D5934"/>
    <w:rsid w:val="005E32BA"/>
    <w:rsid w:val="005F0B84"/>
    <w:rsid w:val="005F307C"/>
    <w:rsid w:val="005F44D9"/>
    <w:rsid w:val="006060CB"/>
    <w:rsid w:val="00612BE9"/>
    <w:rsid w:val="00615544"/>
    <w:rsid w:val="00627DD6"/>
    <w:rsid w:val="00634FEF"/>
    <w:rsid w:val="006464D2"/>
    <w:rsid w:val="0068463F"/>
    <w:rsid w:val="006927B2"/>
    <w:rsid w:val="006D4AE2"/>
    <w:rsid w:val="006E104F"/>
    <w:rsid w:val="006E37B5"/>
    <w:rsid w:val="006F31A7"/>
    <w:rsid w:val="00705124"/>
    <w:rsid w:val="007056C0"/>
    <w:rsid w:val="00715D62"/>
    <w:rsid w:val="007625B3"/>
    <w:rsid w:val="00770CE1"/>
    <w:rsid w:val="00786DA7"/>
    <w:rsid w:val="00791175"/>
    <w:rsid w:val="007A2241"/>
    <w:rsid w:val="007D19A4"/>
    <w:rsid w:val="007D7616"/>
    <w:rsid w:val="007F15A5"/>
    <w:rsid w:val="008422D9"/>
    <w:rsid w:val="008448A3"/>
    <w:rsid w:val="00846E53"/>
    <w:rsid w:val="00857D8F"/>
    <w:rsid w:val="00862E3C"/>
    <w:rsid w:val="0086310B"/>
    <w:rsid w:val="00885668"/>
    <w:rsid w:val="00885AE9"/>
    <w:rsid w:val="008A48B0"/>
    <w:rsid w:val="008E42C5"/>
    <w:rsid w:val="008F0588"/>
    <w:rsid w:val="00924703"/>
    <w:rsid w:val="009569C4"/>
    <w:rsid w:val="00967DF9"/>
    <w:rsid w:val="00973A57"/>
    <w:rsid w:val="00983F0D"/>
    <w:rsid w:val="009A61BB"/>
    <w:rsid w:val="009A7F72"/>
    <w:rsid w:val="009B30F4"/>
    <w:rsid w:val="009D02DF"/>
    <w:rsid w:val="009F3BB4"/>
    <w:rsid w:val="009F7F3C"/>
    <w:rsid w:val="00A037B9"/>
    <w:rsid w:val="00A10F7D"/>
    <w:rsid w:val="00A127F9"/>
    <w:rsid w:val="00A148D9"/>
    <w:rsid w:val="00A65AEA"/>
    <w:rsid w:val="00A85118"/>
    <w:rsid w:val="00A91B65"/>
    <w:rsid w:val="00A928D6"/>
    <w:rsid w:val="00AA691A"/>
    <w:rsid w:val="00AB0A52"/>
    <w:rsid w:val="00AB4FC8"/>
    <w:rsid w:val="00AB6513"/>
    <w:rsid w:val="00AB73D6"/>
    <w:rsid w:val="00AD01B0"/>
    <w:rsid w:val="00AE7604"/>
    <w:rsid w:val="00B072FD"/>
    <w:rsid w:val="00B07A53"/>
    <w:rsid w:val="00B2013A"/>
    <w:rsid w:val="00B20BED"/>
    <w:rsid w:val="00B211B7"/>
    <w:rsid w:val="00B54E2E"/>
    <w:rsid w:val="00B56EC1"/>
    <w:rsid w:val="00B578FE"/>
    <w:rsid w:val="00B77748"/>
    <w:rsid w:val="00BB72E7"/>
    <w:rsid w:val="00BC14F9"/>
    <w:rsid w:val="00C11B87"/>
    <w:rsid w:val="00C33A35"/>
    <w:rsid w:val="00C67ED8"/>
    <w:rsid w:val="00CB2932"/>
    <w:rsid w:val="00CD317B"/>
    <w:rsid w:val="00CD5BCA"/>
    <w:rsid w:val="00CE1D11"/>
    <w:rsid w:val="00CF53D6"/>
    <w:rsid w:val="00D13854"/>
    <w:rsid w:val="00D257F9"/>
    <w:rsid w:val="00D3481A"/>
    <w:rsid w:val="00D3593D"/>
    <w:rsid w:val="00D40FED"/>
    <w:rsid w:val="00D47154"/>
    <w:rsid w:val="00D647AC"/>
    <w:rsid w:val="00D66D89"/>
    <w:rsid w:val="00D91DAD"/>
    <w:rsid w:val="00D93E01"/>
    <w:rsid w:val="00DC5B88"/>
    <w:rsid w:val="00DE1B66"/>
    <w:rsid w:val="00E03F9F"/>
    <w:rsid w:val="00E13583"/>
    <w:rsid w:val="00E138C3"/>
    <w:rsid w:val="00E16AB0"/>
    <w:rsid w:val="00E314D8"/>
    <w:rsid w:val="00E40BEB"/>
    <w:rsid w:val="00E5428F"/>
    <w:rsid w:val="00E62911"/>
    <w:rsid w:val="00E8780E"/>
    <w:rsid w:val="00E9264A"/>
    <w:rsid w:val="00E94372"/>
    <w:rsid w:val="00ED74BF"/>
    <w:rsid w:val="00EF45FD"/>
    <w:rsid w:val="00EF562E"/>
    <w:rsid w:val="00F02528"/>
    <w:rsid w:val="00F04669"/>
    <w:rsid w:val="00F0788E"/>
    <w:rsid w:val="00F1070C"/>
    <w:rsid w:val="00F14348"/>
    <w:rsid w:val="00F504EC"/>
    <w:rsid w:val="00F53BD2"/>
    <w:rsid w:val="00F57B94"/>
    <w:rsid w:val="00F60DCC"/>
    <w:rsid w:val="00F63AA1"/>
    <w:rsid w:val="00F81197"/>
    <w:rsid w:val="00F84E45"/>
    <w:rsid w:val="00F85BF8"/>
    <w:rsid w:val="00FB11B9"/>
    <w:rsid w:val="00FB2D4B"/>
    <w:rsid w:val="00FC7BB2"/>
    <w:rsid w:val="00FD2FDD"/>
    <w:rsid w:val="00FE2AAB"/>
    <w:rsid w:val="00FE5D02"/>
    <w:rsid w:val="00FF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3D728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34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363DA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CB293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CB293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b/>
      <w:bCs/>
      <w:i/>
      <w:iCs/>
      <w:color w:val="000000"/>
      <w:kern w:val="0"/>
      <w:sz w:val="22"/>
    </w:rPr>
  </w:style>
  <w:style w:type="paragraph" w:customStyle="1" w:styleId="font7">
    <w:name w:val="font7"/>
    <w:basedOn w:val="a"/>
    <w:rsid w:val="00CB293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b/>
      <w:bCs/>
      <w:i/>
      <w:iCs/>
      <w:color w:val="000000"/>
      <w:kern w:val="0"/>
      <w:sz w:val="22"/>
    </w:rPr>
  </w:style>
  <w:style w:type="paragraph" w:customStyle="1" w:styleId="font8">
    <w:name w:val="font8"/>
    <w:basedOn w:val="a"/>
    <w:rsid w:val="00CB293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67">
    <w:name w:val="xl67"/>
    <w:basedOn w:val="a"/>
    <w:rsid w:val="00CB293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68">
    <w:name w:val="xl68"/>
    <w:basedOn w:val="a"/>
    <w:rsid w:val="00CB2932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69">
    <w:name w:val="xl69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70">
    <w:name w:val="xl70"/>
    <w:basedOn w:val="a"/>
    <w:rsid w:val="00CB293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1">
    <w:name w:val="xl71"/>
    <w:basedOn w:val="a"/>
    <w:rsid w:val="00CB293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2">
    <w:name w:val="xl72"/>
    <w:basedOn w:val="a"/>
    <w:rsid w:val="00CB2932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3">
    <w:name w:val="xl73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4">
    <w:name w:val="xl74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5">
    <w:name w:val="xl75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color w:val="000000"/>
      <w:kern w:val="0"/>
      <w:sz w:val="22"/>
    </w:rPr>
  </w:style>
  <w:style w:type="paragraph" w:customStyle="1" w:styleId="xl76">
    <w:name w:val="xl76"/>
    <w:basedOn w:val="a"/>
    <w:rsid w:val="00CB293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77">
    <w:name w:val="xl77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i/>
      <w:iCs/>
      <w:color w:val="000000"/>
      <w:kern w:val="0"/>
      <w:sz w:val="22"/>
    </w:rPr>
  </w:style>
  <w:style w:type="paragraph" w:customStyle="1" w:styleId="xl78">
    <w:name w:val="xl78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kern w:val="0"/>
      <w:sz w:val="22"/>
    </w:rPr>
  </w:style>
  <w:style w:type="paragraph" w:customStyle="1" w:styleId="xl79">
    <w:name w:val="xl79"/>
    <w:basedOn w:val="a"/>
    <w:rsid w:val="00CB2932"/>
    <w:pPr>
      <w:widowControl/>
      <w:shd w:val="clear" w:color="000000" w:fill="C6E0B4"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80">
    <w:name w:val="xl80"/>
    <w:basedOn w:val="a"/>
    <w:rsid w:val="00CB2932"/>
    <w:pPr>
      <w:widowControl/>
      <w:shd w:val="clear" w:color="000000" w:fill="E2EFDA"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81">
    <w:name w:val="xl81"/>
    <w:basedOn w:val="a"/>
    <w:rsid w:val="00CB293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2">
    <w:name w:val="xl82"/>
    <w:basedOn w:val="a"/>
    <w:rsid w:val="00CB2932"/>
    <w:pPr>
      <w:widowControl/>
      <w:pBdr>
        <w:top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83">
    <w:name w:val="xl83"/>
    <w:basedOn w:val="a"/>
    <w:rsid w:val="00CB2932"/>
    <w:pPr>
      <w:widowControl/>
      <w:pBdr>
        <w:top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84">
    <w:name w:val="xl84"/>
    <w:basedOn w:val="a"/>
    <w:rsid w:val="00CB2932"/>
    <w:pPr>
      <w:widowControl/>
      <w:pBdr>
        <w:top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table" w:styleId="a3">
    <w:name w:val="Table Grid"/>
    <w:basedOn w:val="a1"/>
    <w:uiPriority w:val="39"/>
    <w:rsid w:val="00CB29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3243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2438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57D8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57D8F"/>
  </w:style>
  <w:style w:type="paragraph" w:styleId="a8">
    <w:name w:val="footer"/>
    <w:basedOn w:val="a"/>
    <w:link w:val="a9"/>
    <w:uiPriority w:val="99"/>
    <w:unhideWhenUsed/>
    <w:rsid w:val="00857D8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57D8F"/>
  </w:style>
  <w:style w:type="character" w:styleId="aa">
    <w:name w:val="Strong"/>
    <w:uiPriority w:val="22"/>
    <w:qFormat/>
    <w:rsid w:val="00857D8F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34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363DA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CB293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CB293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b/>
      <w:bCs/>
      <w:i/>
      <w:iCs/>
      <w:color w:val="000000"/>
      <w:kern w:val="0"/>
      <w:sz w:val="22"/>
    </w:rPr>
  </w:style>
  <w:style w:type="paragraph" w:customStyle="1" w:styleId="font7">
    <w:name w:val="font7"/>
    <w:basedOn w:val="a"/>
    <w:rsid w:val="00CB293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b/>
      <w:bCs/>
      <w:i/>
      <w:iCs/>
      <w:color w:val="000000"/>
      <w:kern w:val="0"/>
      <w:sz w:val="22"/>
    </w:rPr>
  </w:style>
  <w:style w:type="paragraph" w:customStyle="1" w:styleId="font8">
    <w:name w:val="font8"/>
    <w:basedOn w:val="a"/>
    <w:rsid w:val="00CB293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67">
    <w:name w:val="xl67"/>
    <w:basedOn w:val="a"/>
    <w:rsid w:val="00CB293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68">
    <w:name w:val="xl68"/>
    <w:basedOn w:val="a"/>
    <w:rsid w:val="00CB2932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69">
    <w:name w:val="xl69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70">
    <w:name w:val="xl70"/>
    <w:basedOn w:val="a"/>
    <w:rsid w:val="00CB293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1">
    <w:name w:val="xl71"/>
    <w:basedOn w:val="a"/>
    <w:rsid w:val="00CB293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2">
    <w:name w:val="xl72"/>
    <w:basedOn w:val="a"/>
    <w:rsid w:val="00CB2932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3">
    <w:name w:val="xl73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4">
    <w:name w:val="xl74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5">
    <w:name w:val="xl75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color w:val="000000"/>
      <w:kern w:val="0"/>
      <w:sz w:val="22"/>
    </w:rPr>
  </w:style>
  <w:style w:type="paragraph" w:customStyle="1" w:styleId="xl76">
    <w:name w:val="xl76"/>
    <w:basedOn w:val="a"/>
    <w:rsid w:val="00CB293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77">
    <w:name w:val="xl77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i/>
      <w:iCs/>
      <w:color w:val="000000"/>
      <w:kern w:val="0"/>
      <w:sz w:val="22"/>
    </w:rPr>
  </w:style>
  <w:style w:type="paragraph" w:customStyle="1" w:styleId="xl78">
    <w:name w:val="xl78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kern w:val="0"/>
      <w:sz w:val="22"/>
    </w:rPr>
  </w:style>
  <w:style w:type="paragraph" w:customStyle="1" w:styleId="xl79">
    <w:name w:val="xl79"/>
    <w:basedOn w:val="a"/>
    <w:rsid w:val="00CB2932"/>
    <w:pPr>
      <w:widowControl/>
      <w:shd w:val="clear" w:color="000000" w:fill="C6E0B4"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80">
    <w:name w:val="xl80"/>
    <w:basedOn w:val="a"/>
    <w:rsid w:val="00CB2932"/>
    <w:pPr>
      <w:widowControl/>
      <w:shd w:val="clear" w:color="000000" w:fill="E2EFDA"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81">
    <w:name w:val="xl81"/>
    <w:basedOn w:val="a"/>
    <w:rsid w:val="00CB293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2">
    <w:name w:val="xl82"/>
    <w:basedOn w:val="a"/>
    <w:rsid w:val="00CB2932"/>
    <w:pPr>
      <w:widowControl/>
      <w:pBdr>
        <w:top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83">
    <w:name w:val="xl83"/>
    <w:basedOn w:val="a"/>
    <w:rsid w:val="00CB2932"/>
    <w:pPr>
      <w:widowControl/>
      <w:pBdr>
        <w:top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84">
    <w:name w:val="xl84"/>
    <w:basedOn w:val="a"/>
    <w:rsid w:val="00CB2932"/>
    <w:pPr>
      <w:widowControl/>
      <w:pBdr>
        <w:top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table" w:styleId="a3">
    <w:name w:val="Table Grid"/>
    <w:basedOn w:val="a1"/>
    <w:uiPriority w:val="39"/>
    <w:rsid w:val="00CB29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3243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2438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57D8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57D8F"/>
  </w:style>
  <w:style w:type="paragraph" w:styleId="a8">
    <w:name w:val="footer"/>
    <w:basedOn w:val="a"/>
    <w:link w:val="a9"/>
    <w:uiPriority w:val="99"/>
    <w:unhideWhenUsed/>
    <w:rsid w:val="00857D8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57D8F"/>
  </w:style>
  <w:style w:type="character" w:styleId="aa">
    <w:name w:val="Strong"/>
    <w:uiPriority w:val="22"/>
    <w:qFormat/>
    <w:rsid w:val="00857D8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1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2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397D4F41-7BDE-B045-A9CC-A767DBF7E7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219</Characters>
  <Application>Microsoft Macintosh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zaki Azumi</dc:creator>
  <cp:keywords/>
  <dc:description/>
  <cp:lastModifiedBy>市村 宏</cp:lastModifiedBy>
  <cp:revision>3</cp:revision>
  <cp:lastPrinted>2020-11-28T09:06:00Z</cp:lastPrinted>
  <dcterms:created xsi:type="dcterms:W3CDTF">2021-09-25T12:01:00Z</dcterms:created>
  <dcterms:modified xsi:type="dcterms:W3CDTF">2021-09-25T12:09:00Z</dcterms:modified>
</cp:coreProperties>
</file>